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025" w:rsidRPr="006A6839" w:rsidRDefault="004A6025" w:rsidP="004A6025">
      <w:pPr>
        <w:pStyle w:val="Epgrafe"/>
        <w:spacing w:line="360" w:lineRule="auto"/>
        <w:jc w:val="both"/>
        <w:rPr>
          <w:rFonts w:eastAsia="Calibri" w:cstheme="minorHAnsi"/>
          <w:b w:val="0"/>
          <w:color w:val="auto"/>
          <w:sz w:val="24"/>
          <w:lang w:val="en-GB"/>
        </w:rPr>
      </w:pPr>
      <w:bookmarkStart w:id="0" w:name="_Toc469503783"/>
      <w:proofErr w:type="gramStart"/>
      <w:r w:rsidRPr="006A6839">
        <w:rPr>
          <w:rFonts w:cstheme="minorHAnsi"/>
          <w:b w:val="0"/>
          <w:color w:val="auto"/>
          <w:sz w:val="24"/>
          <w:lang w:val="en-US"/>
        </w:rPr>
        <w:t>S</w:t>
      </w:r>
      <w:r>
        <w:rPr>
          <w:rFonts w:cstheme="minorHAnsi"/>
          <w:b w:val="0"/>
          <w:color w:val="auto"/>
          <w:sz w:val="24"/>
          <w:lang w:val="en-US"/>
        </w:rPr>
        <w:t>11</w:t>
      </w:r>
      <w:r w:rsidRPr="006A6839">
        <w:rPr>
          <w:rFonts w:cstheme="minorHAnsi"/>
          <w:b w:val="0"/>
          <w:color w:val="auto"/>
          <w:sz w:val="24"/>
          <w:lang w:val="en-US"/>
        </w:rPr>
        <w:t xml:space="preserve"> Table</w:t>
      </w:r>
      <w:r w:rsidRPr="006A6839">
        <w:rPr>
          <w:rFonts w:eastAsia="Calibri" w:cstheme="minorHAnsi"/>
          <w:b w:val="0"/>
          <w:color w:val="auto"/>
          <w:sz w:val="24"/>
          <w:lang w:val="en-US"/>
        </w:rPr>
        <w:t>.</w:t>
      </w:r>
      <w:proofErr w:type="gramEnd"/>
      <w:r w:rsidRPr="006A6839">
        <w:rPr>
          <w:rFonts w:eastAsia="Calibri" w:cstheme="minorHAnsi"/>
          <w:b w:val="0"/>
          <w:color w:val="auto"/>
          <w:sz w:val="24"/>
          <w:lang w:val="en-US"/>
        </w:rPr>
        <w:t xml:space="preserve"> </w:t>
      </w:r>
      <w:proofErr w:type="gramStart"/>
      <w:r w:rsidRPr="006A6839">
        <w:rPr>
          <w:rFonts w:eastAsia="Calibri" w:cstheme="minorHAnsi"/>
          <w:color w:val="auto"/>
          <w:sz w:val="24"/>
          <w:lang w:val="en-GB"/>
        </w:rPr>
        <w:t>Frequency of stations with low (0- 0.33), intermediate (0.34-0.66) and high (0.66-1) probability of southern tiger cat occurrence according to the landscape condition.</w:t>
      </w:r>
      <w:bookmarkEnd w:id="0"/>
      <w:proofErr w:type="gramEnd"/>
    </w:p>
    <w:tbl>
      <w:tblPr>
        <w:tblW w:w="5309" w:type="dxa"/>
        <w:jc w:val="center"/>
        <w:tblInd w:w="-4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9"/>
        <w:gridCol w:w="1200"/>
        <w:gridCol w:w="1200"/>
        <w:gridCol w:w="1300"/>
      </w:tblGrid>
      <w:tr w:rsidR="004A6025" w:rsidRPr="008E1CB6" w:rsidTr="00F40600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25" w:rsidRPr="00B53872" w:rsidRDefault="004A6025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  <w:sym w:font="Symbol" w:char="F079"/>
            </w:r>
            <w:r w:rsidRPr="00B53872"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  <w:t>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25" w:rsidRPr="00B53872" w:rsidRDefault="004A6025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  <w:t>C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25" w:rsidRPr="00B53872" w:rsidRDefault="004A6025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  <w:t>F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25" w:rsidRPr="00B53872" w:rsidRDefault="004A6025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b/>
                <w:color w:val="000000"/>
                <w:sz w:val="24"/>
                <w:lang w:eastAsia="es-AR"/>
              </w:rPr>
              <w:t>PP</w:t>
            </w:r>
          </w:p>
        </w:tc>
      </w:tr>
      <w:tr w:rsidR="004A6025" w:rsidRPr="008E1CB6" w:rsidTr="00F40600">
        <w:trPr>
          <w:trHeight w:val="300"/>
          <w:jc w:val="center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25" w:rsidRPr="00B53872" w:rsidRDefault="004A6025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  <w:t>0 – 0.3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25" w:rsidRPr="00B53872" w:rsidRDefault="004A6025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25" w:rsidRPr="00B53872" w:rsidRDefault="004A6025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25" w:rsidRPr="00B53872" w:rsidRDefault="004A6025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  <w:t>19</w:t>
            </w:r>
          </w:p>
        </w:tc>
      </w:tr>
      <w:tr w:rsidR="004A6025" w:rsidRPr="008E1CB6" w:rsidTr="00F40600">
        <w:trPr>
          <w:trHeight w:val="300"/>
          <w:jc w:val="center"/>
        </w:trPr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25" w:rsidRPr="00B53872" w:rsidRDefault="004A6025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  <w:t>0.34 – 0.6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25" w:rsidRPr="00B53872" w:rsidRDefault="004A6025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25" w:rsidRPr="00B53872" w:rsidRDefault="004A6025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025" w:rsidRPr="00B53872" w:rsidRDefault="004A6025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  <w:t>43</w:t>
            </w:r>
          </w:p>
        </w:tc>
      </w:tr>
      <w:tr w:rsidR="004A6025" w:rsidRPr="008E1CB6" w:rsidTr="00F40600">
        <w:trPr>
          <w:trHeight w:val="300"/>
          <w:jc w:val="center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25" w:rsidRPr="00B53872" w:rsidRDefault="004A6025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  <w:t>0.66 -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25" w:rsidRPr="00B53872" w:rsidRDefault="004A6025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25" w:rsidRPr="00B53872" w:rsidRDefault="004A6025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025" w:rsidRPr="00B53872" w:rsidRDefault="004A6025" w:rsidP="00F40600">
            <w:pPr>
              <w:spacing w:before="120" w:after="12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lang w:eastAsia="es-AR"/>
              </w:rPr>
              <w:t>0</w:t>
            </w:r>
          </w:p>
        </w:tc>
      </w:tr>
    </w:tbl>
    <w:p w:rsidR="004A6025" w:rsidRPr="00617833" w:rsidRDefault="004A6025" w:rsidP="004A6025">
      <w:pPr>
        <w:rPr>
          <w:sz w:val="24"/>
        </w:rPr>
      </w:pPr>
    </w:p>
    <w:p w:rsidR="006D4D59" w:rsidRDefault="006D4D59">
      <w:bookmarkStart w:id="1" w:name="_GoBack"/>
      <w:bookmarkEnd w:id="1"/>
    </w:p>
    <w:sectPr w:rsidR="006D4D59" w:rsidSect="00CE2B4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025"/>
    <w:rsid w:val="001D51C8"/>
    <w:rsid w:val="00464032"/>
    <w:rsid w:val="004A6025"/>
    <w:rsid w:val="006212B9"/>
    <w:rsid w:val="006D4D59"/>
    <w:rsid w:val="00722BFE"/>
    <w:rsid w:val="007B4552"/>
    <w:rsid w:val="00D4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0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4A602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0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4A602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1</cp:revision>
  <dcterms:created xsi:type="dcterms:W3CDTF">2018-07-08T20:06:00Z</dcterms:created>
  <dcterms:modified xsi:type="dcterms:W3CDTF">2018-07-08T20:07:00Z</dcterms:modified>
</cp:coreProperties>
</file>